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ene Ontology (GO) enrichment analyses for immune-rel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ed genes in gastric canc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2272" w:tblpY="338"/>
        <w:tblOverlap w:val="never"/>
        <w:tblW w:w="4231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3"/>
        <w:gridCol w:w="1410"/>
        <w:gridCol w:w="1410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ytokine produ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12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E-12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1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11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1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cell-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E-1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E-1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1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cell-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E-10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differenti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E-1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ell-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E-9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nuclear cell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T cell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9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ymphocyte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9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mmune effector proc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E-9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cyte mig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E-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cell-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-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8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adh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mediated immun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E-8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mononuclear cell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E-8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nnate immune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T cell activ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E-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differenti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other organ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E-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molecule of bacterial orig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response to external stimul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E-7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nflammatory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E-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innate immune respon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7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leukocyte prolifer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7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62E9A"/>
    <w:rsid w:val="671C0E7B"/>
    <w:rsid w:val="7CE9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01:00Z</dcterms:created>
  <dc:creator>lenovo</dc:creator>
  <cp:lastModifiedBy>lenovo</cp:lastModifiedBy>
  <dcterms:modified xsi:type="dcterms:W3CDTF">2021-08-30T17:0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2ACCEAB4FD24F569E2DD6B1B09D3FE3</vt:lpwstr>
  </property>
</Properties>
</file>